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1427"/>
        <w:gridCol w:w="1700"/>
        <w:gridCol w:w="1784"/>
      </w:tblGrid>
      <w:tr w:rsidR="008B15B2" w:rsidRPr="007B7EF2" w14:paraId="77D4C9E6" w14:textId="77777777" w:rsidTr="00383578">
        <w:trPr>
          <w:trHeight w:val="285"/>
          <w:jc w:val="center"/>
        </w:trPr>
        <w:tc>
          <w:tcPr>
            <w:tcW w:w="2829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E97BE" w14:textId="77777777" w:rsidR="008B15B2" w:rsidRPr="007B7EF2" w:rsidRDefault="008B15B2" w:rsidP="00383578">
            <w:pPr>
              <w:pStyle w:val="ListParagraph"/>
              <w:spacing w:after="0" w:line="480" w:lineRule="auto"/>
              <w:ind w:left="7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427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01DC2" w14:textId="77777777" w:rsidR="008B15B2" w:rsidRPr="007B7EF2" w:rsidRDefault="008B15B2" w:rsidP="00383578">
            <w:pPr>
              <w:pStyle w:val="ListParagraph"/>
              <w:spacing w:after="0" w:line="480" w:lineRule="auto"/>
              <w:ind w:left="6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</w:rPr>
              <w:t>Optimal Cutoff (/µL)</w:t>
            </w:r>
          </w:p>
        </w:tc>
        <w:tc>
          <w:tcPr>
            <w:tcW w:w="3484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244C3" w14:textId="77777777" w:rsidR="008B15B2" w:rsidRPr="007B7EF2" w:rsidRDefault="008B15B2" w:rsidP="00383578">
            <w:pPr>
              <w:pStyle w:val="ListParagraph"/>
              <w:spacing w:after="0" w:line="480" w:lineRule="auto"/>
              <w:ind w:left="110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</w:rPr>
              <w:t>Performance</w:t>
            </w:r>
          </w:p>
        </w:tc>
      </w:tr>
      <w:tr w:rsidR="008B15B2" w:rsidRPr="007B7EF2" w14:paraId="73FD3944" w14:textId="77777777" w:rsidTr="00383578">
        <w:trPr>
          <w:trHeight w:val="285"/>
          <w:jc w:val="center"/>
        </w:trPr>
        <w:tc>
          <w:tcPr>
            <w:tcW w:w="28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526D53" w14:textId="77777777" w:rsidR="008B15B2" w:rsidRPr="007B7EF2" w:rsidRDefault="008B15B2" w:rsidP="00383578">
            <w:pPr>
              <w:pStyle w:val="ListParagraph"/>
              <w:spacing w:after="0" w:line="480" w:lineRule="auto"/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38CADE" w14:textId="77777777" w:rsidR="008B15B2" w:rsidRPr="007B7EF2" w:rsidRDefault="008B15B2" w:rsidP="00383578">
            <w:pPr>
              <w:pStyle w:val="ListParagraph"/>
              <w:spacing w:after="0" w:line="480" w:lineRule="auto"/>
              <w:ind w:firstLine="7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CB6596" w14:textId="77777777" w:rsidR="008B15B2" w:rsidRPr="007B7EF2" w:rsidRDefault="008B15B2" w:rsidP="00383578">
            <w:pPr>
              <w:pStyle w:val="ListParagraph"/>
              <w:spacing w:after="0" w:line="480" w:lineRule="auto"/>
              <w:ind w:left="75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</w:rPr>
              <w:t>Sensitivity (%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51B83" w14:textId="77777777" w:rsidR="008B15B2" w:rsidRPr="007B7EF2" w:rsidRDefault="008B15B2" w:rsidP="00383578">
            <w:pPr>
              <w:pStyle w:val="ListParagraph"/>
              <w:spacing w:after="0" w:line="480" w:lineRule="auto"/>
              <w:ind w:left="69" w:hanging="54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</w:rPr>
              <w:t>Specificity (%)</w:t>
            </w:r>
          </w:p>
        </w:tc>
      </w:tr>
      <w:tr w:rsidR="008B15B2" w:rsidRPr="007B7EF2" w14:paraId="06191B79" w14:textId="77777777" w:rsidTr="00383578">
        <w:trPr>
          <w:trHeight w:val="305"/>
          <w:jc w:val="center"/>
        </w:trPr>
        <w:tc>
          <w:tcPr>
            <w:tcW w:w="282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AED3F" w14:textId="77777777" w:rsidR="008B15B2" w:rsidRPr="007B7EF2" w:rsidRDefault="008B15B2" w:rsidP="00383578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</w:rPr>
              <w:t>BACT-count</w:t>
            </w:r>
          </w:p>
        </w:tc>
        <w:tc>
          <w:tcPr>
            <w:tcW w:w="14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C7A5A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170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AEC130" w14:textId="77777777" w:rsidR="008B15B2" w:rsidRPr="007B7EF2" w:rsidRDefault="008B15B2" w:rsidP="00383578">
            <w:pPr>
              <w:pStyle w:val="ListParagraph"/>
              <w:spacing w:after="0" w:line="480" w:lineRule="auto"/>
              <w:ind w:firstLine="720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178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616E5" w14:textId="77777777" w:rsidR="008B15B2" w:rsidRPr="007B7EF2" w:rsidRDefault="008B15B2" w:rsidP="00383578">
            <w:pPr>
              <w:pStyle w:val="ListParagraph"/>
              <w:spacing w:after="0" w:line="480" w:lineRule="auto"/>
              <w:ind w:firstLine="720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  <w:i/>
                <w:iCs/>
              </w:rPr>
              <w:t> </w:t>
            </w:r>
          </w:p>
        </w:tc>
      </w:tr>
      <w:tr w:rsidR="008B15B2" w:rsidRPr="007B7EF2" w14:paraId="37EB9122" w14:textId="77777777" w:rsidTr="00383578">
        <w:trPr>
          <w:trHeight w:val="375"/>
          <w:jc w:val="center"/>
        </w:trPr>
        <w:tc>
          <w:tcPr>
            <w:tcW w:w="2829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FA0FD" w14:textId="77777777" w:rsidR="008B15B2" w:rsidRPr="007B7EF2" w:rsidRDefault="008B15B2" w:rsidP="00383578">
            <w:pPr>
              <w:pStyle w:val="ListParagraph"/>
              <w:spacing w:after="0" w:line="480" w:lineRule="auto"/>
              <w:ind w:left="0" w:firstLine="439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427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0FCDF3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975.4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5C940D" w14:textId="77777777" w:rsidR="008B15B2" w:rsidRPr="007B7EF2" w:rsidRDefault="008B15B2" w:rsidP="00383578">
            <w:pPr>
              <w:pStyle w:val="ListParagraph"/>
              <w:spacing w:after="0" w:line="480" w:lineRule="auto"/>
              <w:ind w:left="143" w:hanging="32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1784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8C071" w14:textId="77777777" w:rsidR="008B15B2" w:rsidRPr="007B7EF2" w:rsidRDefault="008B15B2" w:rsidP="00383578">
            <w:pPr>
              <w:pStyle w:val="ListParagraph"/>
              <w:spacing w:after="0" w:line="480" w:lineRule="auto"/>
              <w:ind w:left="97" w:hanging="5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76.3</w:t>
            </w:r>
          </w:p>
        </w:tc>
      </w:tr>
      <w:tr w:rsidR="008B15B2" w:rsidRPr="007B7EF2" w14:paraId="2C7AB729" w14:textId="77777777" w:rsidTr="00383578">
        <w:trPr>
          <w:trHeight w:val="375"/>
          <w:jc w:val="center"/>
        </w:trPr>
        <w:tc>
          <w:tcPr>
            <w:tcW w:w="2829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B9659" w14:textId="77777777" w:rsidR="008B15B2" w:rsidRPr="007B7EF2" w:rsidRDefault="008B15B2" w:rsidP="00383578">
            <w:pPr>
              <w:pStyle w:val="ListParagraph"/>
              <w:spacing w:after="0" w:line="480" w:lineRule="auto"/>
              <w:ind w:left="0" w:firstLine="439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27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33BBBC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1008.0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5E83F" w14:textId="77777777" w:rsidR="008B15B2" w:rsidRPr="007B7EF2" w:rsidRDefault="008B15B2" w:rsidP="00383578">
            <w:pPr>
              <w:pStyle w:val="ListParagraph"/>
              <w:spacing w:after="0" w:line="480" w:lineRule="auto"/>
              <w:ind w:left="143" w:hanging="32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784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9BA7A1" w14:textId="77777777" w:rsidR="008B15B2" w:rsidRPr="007B7EF2" w:rsidRDefault="008B15B2" w:rsidP="00383578">
            <w:pPr>
              <w:pStyle w:val="ListParagraph"/>
              <w:spacing w:after="0" w:line="480" w:lineRule="auto"/>
              <w:ind w:left="97" w:hanging="5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80.1</w:t>
            </w:r>
          </w:p>
        </w:tc>
      </w:tr>
      <w:tr w:rsidR="008B15B2" w:rsidRPr="007B7EF2" w14:paraId="0CC15166" w14:textId="77777777" w:rsidTr="00383578">
        <w:trPr>
          <w:trHeight w:val="255"/>
          <w:jc w:val="center"/>
        </w:trPr>
        <w:tc>
          <w:tcPr>
            <w:tcW w:w="2829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17A68" w14:textId="77777777" w:rsidR="008B15B2" w:rsidRPr="007B7EF2" w:rsidRDefault="008B15B2" w:rsidP="00383578">
            <w:pPr>
              <w:pStyle w:val="ListParagraph"/>
              <w:spacing w:after="0" w:line="480" w:lineRule="auto"/>
              <w:ind w:left="0" w:firstLine="439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1D1CE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967.70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EAA693" w14:textId="77777777" w:rsidR="008B15B2" w:rsidRPr="007B7EF2" w:rsidRDefault="008B15B2" w:rsidP="00383578">
            <w:pPr>
              <w:pStyle w:val="ListParagraph"/>
              <w:spacing w:after="0" w:line="480" w:lineRule="auto"/>
              <w:ind w:left="143" w:hanging="32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81.9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052DF8" w14:textId="77777777" w:rsidR="008B15B2" w:rsidRPr="007B7EF2" w:rsidRDefault="008B15B2" w:rsidP="00383578">
            <w:pPr>
              <w:pStyle w:val="ListParagraph"/>
              <w:spacing w:after="0" w:line="480" w:lineRule="auto"/>
              <w:ind w:left="97" w:hanging="5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72.9</w:t>
            </w:r>
          </w:p>
        </w:tc>
      </w:tr>
      <w:tr w:rsidR="008B15B2" w:rsidRPr="007B7EF2" w14:paraId="66D2ACB7" w14:textId="77777777" w:rsidTr="00383578">
        <w:trPr>
          <w:trHeight w:val="300"/>
          <w:jc w:val="center"/>
        </w:trPr>
        <w:tc>
          <w:tcPr>
            <w:tcW w:w="2829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5C6269" w14:textId="77777777" w:rsidR="008B15B2" w:rsidRPr="007B7EF2" w:rsidRDefault="008B15B2" w:rsidP="00383578">
            <w:pPr>
              <w:pStyle w:val="ListParagraph"/>
              <w:spacing w:after="0" w:line="480" w:lineRule="auto"/>
              <w:ind w:left="-19" w:hanging="19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  <w:b/>
                <w:bCs/>
              </w:rPr>
              <w:t>WBC-count</w:t>
            </w:r>
          </w:p>
        </w:tc>
        <w:tc>
          <w:tcPr>
            <w:tcW w:w="1427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8445D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3851D" w14:textId="77777777" w:rsidR="008B15B2" w:rsidRPr="007B7EF2" w:rsidRDefault="008B15B2" w:rsidP="00383578">
            <w:pPr>
              <w:pStyle w:val="ListParagraph"/>
              <w:spacing w:after="0" w:line="480" w:lineRule="auto"/>
              <w:ind w:left="143" w:hanging="3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  <w:tcBorders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6A7DD" w14:textId="77777777" w:rsidR="008B15B2" w:rsidRPr="007B7EF2" w:rsidRDefault="008B15B2" w:rsidP="00383578">
            <w:pPr>
              <w:pStyle w:val="ListParagraph"/>
              <w:spacing w:after="0" w:line="480" w:lineRule="auto"/>
              <w:ind w:left="97" w:hanging="5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15B2" w:rsidRPr="007B7EF2" w14:paraId="7109EDA7" w14:textId="77777777" w:rsidTr="00383578">
        <w:trPr>
          <w:trHeight w:val="375"/>
          <w:jc w:val="center"/>
        </w:trPr>
        <w:tc>
          <w:tcPr>
            <w:tcW w:w="2829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8C3BE" w14:textId="77777777" w:rsidR="008B15B2" w:rsidRPr="007B7EF2" w:rsidRDefault="008B15B2" w:rsidP="00383578">
            <w:pPr>
              <w:pStyle w:val="ListParagraph"/>
              <w:spacing w:after="0" w:line="480" w:lineRule="auto"/>
              <w:ind w:left="0" w:firstLine="439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General population</w:t>
            </w:r>
          </w:p>
        </w:tc>
        <w:tc>
          <w:tcPr>
            <w:tcW w:w="1427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BA3302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82.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3852F" w14:textId="77777777" w:rsidR="008B15B2" w:rsidRPr="007B7EF2" w:rsidRDefault="008B15B2" w:rsidP="00383578">
            <w:pPr>
              <w:pStyle w:val="ListParagraph"/>
              <w:spacing w:after="0" w:line="480" w:lineRule="auto"/>
              <w:ind w:left="143" w:hanging="32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784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90B0F" w14:textId="77777777" w:rsidR="008B15B2" w:rsidRPr="007B7EF2" w:rsidRDefault="008B15B2" w:rsidP="00383578">
            <w:pPr>
              <w:pStyle w:val="ListParagraph"/>
              <w:spacing w:after="0" w:line="480" w:lineRule="auto"/>
              <w:ind w:left="97" w:hanging="5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58.5</w:t>
            </w:r>
          </w:p>
        </w:tc>
      </w:tr>
      <w:tr w:rsidR="008B15B2" w:rsidRPr="007B7EF2" w14:paraId="0CEFC633" w14:textId="77777777" w:rsidTr="00383578">
        <w:trPr>
          <w:trHeight w:val="375"/>
          <w:jc w:val="center"/>
        </w:trPr>
        <w:tc>
          <w:tcPr>
            <w:tcW w:w="2829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F15A5" w14:textId="77777777" w:rsidR="008B15B2" w:rsidRPr="007B7EF2" w:rsidRDefault="008B15B2" w:rsidP="00383578">
            <w:pPr>
              <w:pStyle w:val="ListParagraph"/>
              <w:spacing w:after="0" w:line="480" w:lineRule="auto"/>
              <w:ind w:left="0" w:firstLine="439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427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E2174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51.4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F60FB2" w14:textId="77777777" w:rsidR="008B15B2" w:rsidRPr="007B7EF2" w:rsidRDefault="008B15B2" w:rsidP="00383578">
            <w:pPr>
              <w:pStyle w:val="ListParagraph"/>
              <w:spacing w:after="0" w:line="480" w:lineRule="auto"/>
              <w:ind w:left="143" w:hanging="32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81.6</w:t>
            </w:r>
          </w:p>
        </w:tc>
        <w:tc>
          <w:tcPr>
            <w:tcW w:w="1784" w:type="dxa"/>
            <w:tcBorders>
              <w:top w:val="nil"/>
              <w:bottom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4EE1E" w14:textId="77777777" w:rsidR="008B15B2" w:rsidRPr="007B7EF2" w:rsidRDefault="008B15B2" w:rsidP="00383578">
            <w:pPr>
              <w:pStyle w:val="ListParagraph"/>
              <w:spacing w:after="0" w:line="480" w:lineRule="auto"/>
              <w:ind w:left="97" w:hanging="5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53.21</w:t>
            </w:r>
          </w:p>
        </w:tc>
      </w:tr>
      <w:tr w:rsidR="008B15B2" w:rsidRPr="007B7EF2" w14:paraId="371D5AA5" w14:textId="77777777" w:rsidTr="00383578">
        <w:trPr>
          <w:trHeight w:val="240"/>
          <w:jc w:val="center"/>
        </w:trPr>
        <w:tc>
          <w:tcPr>
            <w:tcW w:w="2829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934913" w14:textId="77777777" w:rsidR="008B15B2" w:rsidRPr="007B7EF2" w:rsidRDefault="008B15B2" w:rsidP="00383578">
            <w:pPr>
              <w:pStyle w:val="ListParagraph"/>
              <w:spacing w:after="0" w:line="480" w:lineRule="auto"/>
              <w:ind w:left="0" w:firstLine="439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27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740BB" w14:textId="77777777" w:rsidR="008B15B2" w:rsidRPr="007B7EF2" w:rsidRDefault="008B15B2" w:rsidP="00383578">
            <w:pPr>
              <w:pStyle w:val="ListParagraph"/>
              <w:spacing w:after="0" w:line="480" w:lineRule="auto"/>
              <w:ind w:left="184" w:hanging="2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83.00</w:t>
            </w:r>
          </w:p>
        </w:tc>
        <w:tc>
          <w:tcPr>
            <w:tcW w:w="1700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B362D" w14:textId="77777777" w:rsidR="008B15B2" w:rsidRPr="007B7EF2" w:rsidRDefault="008B15B2" w:rsidP="00383578">
            <w:pPr>
              <w:pStyle w:val="ListParagraph"/>
              <w:spacing w:after="0" w:line="480" w:lineRule="auto"/>
              <w:ind w:left="143" w:hanging="32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71.8</w:t>
            </w:r>
          </w:p>
        </w:tc>
        <w:tc>
          <w:tcPr>
            <w:tcW w:w="1784" w:type="dxa"/>
            <w:tcBorders>
              <w:top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CA39EF" w14:textId="77777777" w:rsidR="008B15B2" w:rsidRPr="007B7EF2" w:rsidRDefault="008B15B2" w:rsidP="00383578">
            <w:pPr>
              <w:pStyle w:val="ListParagraph"/>
              <w:spacing w:after="0" w:line="480" w:lineRule="auto"/>
              <w:ind w:left="97" w:hanging="51"/>
              <w:jc w:val="center"/>
              <w:rPr>
                <w:rFonts w:ascii="Times New Roman" w:hAnsi="Times New Roman" w:cs="Times New Roman"/>
              </w:rPr>
            </w:pPr>
            <w:r w:rsidRPr="007B7EF2">
              <w:rPr>
                <w:rFonts w:ascii="Times New Roman" w:hAnsi="Times New Roman" w:cs="Times New Roman"/>
              </w:rPr>
              <w:t>59.7</w:t>
            </w:r>
          </w:p>
        </w:tc>
      </w:tr>
    </w:tbl>
    <w:p w14:paraId="43193F24" w14:textId="77777777" w:rsidR="00D13724" w:rsidRDefault="00D13724"/>
    <w:sectPr w:rsidR="00D13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EB"/>
    <w:rsid w:val="00036BAA"/>
    <w:rsid w:val="00041FC4"/>
    <w:rsid w:val="000521C2"/>
    <w:rsid w:val="00383578"/>
    <w:rsid w:val="00402A5D"/>
    <w:rsid w:val="00442BF2"/>
    <w:rsid w:val="007B7EF2"/>
    <w:rsid w:val="008B15B2"/>
    <w:rsid w:val="009778EB"/>
    <w:rsid w:val="00992941"/>
    <w:rsid w:val="00A84205"/>
    <w:rsid w:val="00C36B4B"/>
    <w:rsid w:val="00D13724"/>
    <w:rsid w:val="00EB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BF1B2"/>
  <w15:chartTrackingRefBased/>
  <w15:docId w15:val="{4326A668-F5A4-4692-B1E2-C7744FD5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5B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8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8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8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8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8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8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8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8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8EB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8EB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77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8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41</Characters>
  <Application>Microsoft Office Word</Application>
  <DocSecurity>0</DocSecurity>
  <Lines>9</Lines>
  <Paragraphs>5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sati</dc:creator>
  <cp:keywords/>
  <dc:description/>
  <cp:lastModifiedBy>Larasati</cp:lastModifiedBy>
  <cp:revision>4</cp:revision>
  <dcterms:created xsi:type="dcterms:W3CDTF">2025-11-26T08:51:00Z</dcterms:created>
  <dcterms:modified xsi:type="dcterms:W3CDTF">2025-11-27T02:22:00Z</dcterms:modified>
</cp:coreProperties>
</file>